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063BE93" w14:textId="2F930BB3" w:rsidR="002868E2" w:rsidRPr="002C55C1" w:rsidRDefault="008D7D1D" w:rsidP="00376CC5">
      <w:pPr>
        <w:pStyle w:val="Title"/>
      </w:pPr>
      <w:r>
        <w:t>T</w:t>
      </w:r>
      <w:r w:rsidR="00F8502E" w:rsidRPr="002C55C1">
        <w:t xml:space="preserve">he </w:t>
      </w:r>
      <w:r>
        <w:t>long-term effect of</w:t>
      </w:r>
      <w:r w:rsidR="0009200B" w:rsidRPr="002C55C1">
        <w:t xml:space="preserve"> biochar application to </w:t>
      </w:r>
      <w:r w:rsidR="0009200B" w:rsidRPr="002C55C1">
        <w:rPr>
          <w:i/>
          <w:iCs/>
        </w:rPr>
        <w:t>Vitis vinifera</w:t>
      </w:r>
      <w:r w:rsidR="0009200B" w:rsidRPr="002C55C1">
        <w:t xml:space="preserve"> </w:t>
      </w:r>
      <w:r w:rsidR="001D3C43" w:rsidRPr="002C55C1">
        <w:t xml:space="preserve">L. </w:t>
      </w:r>
      <w:r w:rsidR="0009200B" w:rsidRPr="002C55C1">
        <w:t xml:space="preserve">reduces fibrous and pioneer root production </w:t>
      </w:r>
      <w:r>
        <w:t xml:space="preserve">and </w:t>
      </w:r>
      <w:r w:rsidR="0009200B" w:rsidRPr="002C55C1">
        <w:t>increas</w:t>
      </w:r>
      <w:r>
        <w:t>es</w:t>
      </w:r>
      <w:r w:rsidR="0009200B" w:rsidRPr="002C55C1">
        <w:t xml:space="preserve"> their turnover rate in the upper soil layers</w:t>
      </w:r>
    </w:p>
    <w:p w14:paraId="5D92C90B" w14:textId="0E3433C8" w:rsidR="002868E2" w:rsidRPr="00F63D24" w:rsidRDefault="0009200B" w:rsidP="00651CA2">
      <w:pPr>
        <w:pStyle w:val="AuthorList"/>
        <w:rPr>
          <w:lang w:val="it-IT"/>
        </w:rPr>
      </w:pPr>
      <w:r w:rsidRPr="00F63D24">
        <w:rPr>
          <w:lang w:val="it-IT"/>
        </w:rPr>
        <w:t>Peter Beatrice</w:t>
      </w:r>
      <w:r w:rsidRPr="00F63D24">
        <w:rPr>
          <w:vertAlign w:val="superscript"/>
          <w:lang w:val="it-IT"/>
        </w:rPr>
        <w:t>1</w:t>
      </w:r>
      <w:r w:rsidR="00135D5A" w:rsidRPr="00F63D24">
        <w:rPr>
          <w:rFonts w:ascii="Arial" w:hAnsi="Arial" w:cs="Arial"/>
          <w:vertAlign w:val="superscript"/>
          <w:lang w:val="it-IT"/>
        </w:rPr>
        <w:t>†</w:t>
      </w:r>
      <w:r w:rsidRPr="00F63D24">
        <w:rPr>
          <w:vertAlign w:val="superscript"/>
          <w:lang w:val="it-IT"/>
        </w:rPr>
        <w:t>*</w:t>
      </w:r>
      <w:r w:rsidRPr="00F63D24">
        <w:rPr>
          <w:lang w:val="it-IT"/>
        </w:rPr>
        <w:t>, Michele Dalle Fratte</w:t>
      </w:r>
      <w:r w:rsidR="00B1075A" w:rsidRPr="00F63D24">
        <w:rPr>
          <w:vertAlign w:val="superscript"/>
          <w:lang w:val="it-IT"/>
        </w:rPr>
        <w:t>2</w:t>
      </w:r>
      <w:r w:rsidR="00135D5A" w:rsidRPr="00F63D24">
        <w:rPr>
          <w:rFonts w:ascii="Arial" w:hAnsi="Arial" w:cs="Arial"/>
          <w:vertAlign w:val="superscript"/>
          <w:lang w:val="it-IT"/>
        </w:rPr>
        <w:t>†</w:t>
      </w:r>
      <w:r w:rsidRPr="00F63D24">
        <w:rPr>
          <w:vertAlign w:val="superscript"/>
          <w:lang w:val="it-IT"/>
        </w:rPr>
        <w:t>*</w:t>
      </w:r>
      <w:r w:rsidRPr="00F63D24">
        <w:rPr>
          <w:lang w:val="it-IT"/>
        </w:rPr>
        <w:t xml:space="preserve">, </w:t>
      </w:r>
      <w:r w:rsidR="004F5B3A" w:rsidRPr="00F63D24">
        <w:rPr>
          <w:lang w:val="it-IT"/>
        </w:rPr>
        <w:t>Silvia Baronti</w:t>
      </w:r>
      <w:r w:rsidR="004F5B3A" w:rsidRPr="00F63D24">
        <w:rPr>
          <w:vertAlign w:val="superscript"/>
          <w:lang w:val="it-IT"/>
        </w:rPr>
        <w:t>3</w:t>
      </w:r>
      <w:r w:rsidR="004F5B3A" w:rsidRPr="00F63D24">
        <w:rPr>
          <w:lang w:val="it-IT"/>
        </w:rPr>
        <w:t xml:space="preserve">, </w:t>
      </w:r>
      <w:r w:rsidRPr="00F63D24">
        <w:rPr>
          <w:lang w:val="it-IT"/>
        </w:rPr>
        <w:t>Alessio Miali</w:t>
      </w:r>
      <w:r w:rsidRPr="00F63D24">
        <w:rPr>
          <w:vertAlign w:val="superscript"/>
          <w:lang w:val="it-IT"/>
        </w:rPr>
        <w:t>1</w:t>
      </w:r>
      <w:r w:rsidRPr="00F63D24">
        <w:rPr>
          <w:lang w:val="it-IT"/>
        </w:rPr>
        <w:t xml:space="preserve">, </w:t>
      </w:r>
      <w:r w:rsidR="00AC4902" w:rsidRPr="00F63D24">
        <w:rPr>
          <w:lang w:val="it-IT"/>
        </w:rPr>
        <w:t xml:space="preserve">Lorenzo </w:t>
      </w:r>
      <w:r w:rsidR="00B948E2" w:rsidRPr="00F63D24">
        <w:rPr>
          <w:lang w:val="it-IT"/>
        </w:rPr>
        <w:t>Genesio</w:t>
      </w:r>
      <w:r w:rsidR="00AC4902" w:rsidRPr="00F63D24">
        <w:rPr>
          <w:vertAlign w:val="superscript"/>
          <w:lang w:val="it-IT"/>
        </w:rPr>
        <w:t>3</w:t>
      </w:r>
      <w:r w:rsidR="00B948E2" w:rsidRPr="00F63D24">
        <w:rPr>
          <w:lang w:val="it-IT"/>
        </w:rPr>
        <w:t xml:space="preserve">, </w:t>
      </w:r>
      <w:r w:rsidRPr="00F63D24">
        <w:rPr>
          <w:lang w:val="it-IT"/>
        </w:rPr>
        <w:t>Francesco Primo Vaccari</w:t>
      </w:r>
      <w:r w:rsidR="00B1075A" w:rsidRPr="00F63D24">
        <w:rPr>
          <w:vertAlign w:val="superscript"/>
          <w:lang w:val="it-IT"/>
        </w:rPr>
        <w:t>3</w:t>
      </w:r>
      <w:r w:rsidRPr="00F63D24">
        <w:rPr>
          <w:lang w:val="it-IT"/>
        </w:rPr>
        <w:t xml:space="preserve">, Bruno </w:t>
      </w:r>
      <w:r w:rsidR="00CA439D" w:rsidRPr="00F63D24">
        <w:rPr>
          <w:lang w:val="it-IT"/>
        </w:rPr>
        <w:t xml:space="preserve">E. L. </w:t>
      </w:r>
      <w:r w:rsidRPr="00F63D24">
        <w:rPr>
          <w:lang w:val="it-IT"/>
        </w:rPr>
        <w:t>Cerabolini</w:t>
      </w:r>
      <w:r w:rsidR="00B1075A" w:rsidRPr="00F63D24">
        <w:rPr>
          <w:vertAlign w:val="superscript"/>
          <w:lang w:val="it-IT"/>
        </w:rPr>
        <w:t>2</w:t>
      </w:r>
      <w:r w:rsidRPr="00F63D24">
        <w:rPr>
          <w:lang w:val="it-IT"/>
        </w:rPr>
        <w:t>, Antonio Montagnoli</w:t>
      </w:r>
      <w:r w:rsidRPr="00F63D24">
        <w:rPr>
          <w:vertAlign w:val="superscript"/>
          <w:lang w:val="it-IT"/>
        </w:rPr>
        <w:t>1</w:t>
      </w:r>
    </w:p>
    <w:p w14:paraId="63379B50" w14:textId="42B540E2" w:rsidR="002868E2" w:rsidRPr="002C55C1" w:rsidRDefault="002868E2" w:rsidP="006B2D5B">
      <w:pPr>
        <w:spacing w:before="240" w:after="0"/>
        <w:rPr>
          <w:rFonts w:cs="Times New Roman"/>
          <w:b/>
          <w:szCs w:val="24"/>
        </w:rPr>
      </w:pPr>
      <w:r w:rsidRPr="002C55C1">
        <w:rPr>
          <w:rFonts w:cs="Times New Roman"/>
          <w:szCs w:val="24"/>
          <w:vertAlign w:val="superscript"/>
        </w:rPr>
        <w:t>1</w:t>
      </w:r>
      <w:r w:rsidR="007B3443" w:rsidRPr="002C55C1">
        <w:rPr>
          <w:rFonts w:cs="Times New Roman"/>
          <w:szCs w:val="24"/>
          <w:vertAlign w:val="superscript"/>
        </w:rPr>
        <w:t xml:space="preserve"> </w:t>
      </w:r>
      <w:r w:rsidRPr="002C55C1">
        <w:rPr>
          <w:rFonts w:cs="Times New Roman"/>
          <w:szCs w:val="24"/>
        </w:rPr>
        <w:t xml:space="preserve">Laboratory </w:t>
      </w:r>
      <w:r w:rsidR="0009200B" w:rsidRPr="002C55C1">
        <w:rPr>
          <w:rFonts w:cs="Times New Roman"/>
          <w:szCs w:val="24"/>
        </w:rPr>
        <w:t>of Environmental and Applied Botany</w:t>
      </w:r>
      <w:r w:rsidRPr="002C55C1">
        <w:rPr>
          <w:rFonts w:cs="Times New Roman"/>
          <w:szCs w:val="24"/>
        </w:rPr>
        <w:t xml:space="preserve">, </w:t>
      </w:r>
      <w:r w:rsidR="0009200B" w:rsidRPr="002C55C1">
        <w:rPr>
          <w:rFonts w:cs="Times New Roman"/>
          <w:szCs w:val="24"/>
        </w:rPr>
        <w:t xml:space="preserve">University of </w:t>
      </w:r>
      <w:proofErr w:type="spellStart"/>
      <w:r w:rsidR="0009200B" w:rsidRPr="002C55C1">
        <w:rPr>
          <w:rFonts w:cs="Times New Roman"/>
          <w:szCs w:val="24"/>
        </w:rPr>
        <w:t>Insubria</w:t>
      </w:r>
      <w:proofErr w:type="spellEnd"/>
      <w:r w:rsidRPr="002C55C1">
        <w:rPr>
          <w:rFonts w:cs="Times New Roman"/>
          <w:szCs w:val="24"/>
        </w:rPr>
        <w:t xml:space="preserve">, </w:t>
      </w:r>
      <w:r w:rsidR="0009200B" w:rsidRPr="002C55C1">
        <w:rPr>
          <w:rFonts w:cs="Times New Roman"/>
          <w:szCs w:val="24"/>
        </w:rPr>
        <w:t>Department of Biotechnology and Life Sciences</w:t>
      </w:r>
      <w:r w:rsidRPr="002C55C1">
        <w:rPr>
          <w:rFonts w:cs="Times New Roman"/>
          <w:szCs w:val="24"/>
        </w:rPr>
        <w:t xml:space="preserve">, </w:t>
      </w:r>
      <w:r w:rsidR="0009200B" w:rsidRPr="002C55C1">
        <w:rPr>
          <w:rFonts w:cs="Times New Roman"/>
          <w:szCs w:val="24"/>
        </w:rPr>
        <w:t>Varese</w:t>
      </w:r>
      <w:r w:rsidRPr="002C55C1">
        <w:rPr>
          <w:rFonts w:cs="Times New Roman"/>
          <w:szCs w:val="24"/>
        </w:rPr>
        <w:t xml:space="preserve">, </w:t>
      </w:r>
      <w:r w:rsidR="0009200B" w:rsidRPr="002C55C1">
        <w:rPr>
          <w:rFonts w:cs="Times New Roman"/>
          <w:szCs w:val="24"/>
        </w:rPr>
        <w:t>Italy</w:t>
      </w:r>
    </w:p>
    <w:p w14:paraId="63B05E55" w14:textId="7FC4A573" w:rsidR="0009200B" w:rsidRPr="002C55C1" w:rsidRDefault="002868E2" w:rsidP="0009200B">
      <w:pPr>
        <w:spacing w:before="240" w:after="0"/>
        <w:rPr>
          <w:rFonts w:cs="Times New Roman"/>
          <w:szCs w:val="24"/>
        </w:rPr>
      </w:pPr>
      <w:r w:rsidRPr="002C55C1">
        <w:rPr>
          <w:rFonts w:cs="Times New Roman"/>
          <w:szCs w:val="24"/>
          <w:vertAlign w:val="superscript"/>
        </w:rPr>
        <w:t>2</w:t>
      </w:r>
      <w:r w:rsidR="0009200B" w:rsidRPr="002C55C1">
        <w:rPr>
          <w:rFonts w:cs="Times New Roman"/>
          <w:szCs w:val="24"/>
        </w:rPr>
        <w:t xml:space="preserve"> </w:t>
      </w:r>
      <w:r w:rsidR="00FB1669" w:rsidRPr="002C55C1">
        <w:rPr>
          <w:rFonts w:cs="Times New Roman"/>
          <w:szCs w:val="24"/>
        </w:rPr>
        <w:t>Unit of Plant Ecology and Phytogeography</w:t>
      </w:r>
      <w:r w:rsidR="0009200B" w:rsidRPr="002C55C1">
        <w:rPr>
          <w:rFonts w:cs="Times New Roman"/>
          <w:szCs w:val="24"/>
        </w:rPr>
        <w:t xml:space="preserve">, University of </w:t>
      </w:r>
      <w:proofErr w:type="spellStart"/>
      <w:r w:rsidR="0009200B" w:rsidRPr="002C55C1">
        <w:rPr>
          <w:rFonts w:cs="Times New Roman"/>
          <w:szCs w:val="24"/>
        </w:rPr>
        <w:t>Insubria</w:t>
      </w:r>
      <w:proofErr w:type="spellEnd"/>
      <w:r w:rsidR="0009200B" w:rsidRPr="002C55C1">
        <w:rPr>
          <w:rFonts w:cs="Times New Roman"/>
          <w:szCs w:val="24"/>
        </w:rPr>
        <w:t>, Department of Biotechnology and Life Sciences, Varese, Italy</w:t>
      </w:r>
    </w:p>
    <w:p w14:paraId="4038E692" w14:textId="23D06C8B" w:rsidR="0009200B" w:rsidRPr="002C55C1" w:rsidRDefault="0009200B" w:rsidP="0009200B">
      <w:pPr>
        <w:spacing w:before="240" w:after="0"/>
        <w:rPr>
          <w:rFonts w:cs="Times New Roman"/>
          <w:b/>
          <w:szCs w:val="24"/>
        </w:rPr>
      </w:pPr>
      <w:r w:rsidRPr="002C55C1">
        <w:rPr>
          <w:rFonts w:cs="Times New Roman"/>
          <w:szCs w:val="24"/>
          <w:vertAlign w:val="superscript"/>
        </w:rPr>
        <w:t>3</w:t>
      </w:r>
      <w:r w:rsidRPr="002C55C1">
        <w:rPr>
          <w:rFonts w:cs="Times New Roman"/>
          <w:szCs w:val="24"/>
        </w:rPr>
        <w:t xml:space="preserve"> Institute of </w:t>
      </w:r>
      <w:proofErr w:type="spellStart"/>
      <w:r w:rsidRPr="002C55C1">
        <w:rPr>
          <w:rFonts w:cs="Times New Roman"/>
          <w:szCs w:val="24"/>
        </w:rPr>
        <w:t>BioEconomy</w:t>
      </w:r>
      <w:proofErr w:type="spellEnd"/>
      <w:r w:rsidRPr="002C55C1">
        <w:rPr>
          <w:rFonts w:cs="Times New Roman"/>
          <w:szCs w:val="24"/>
        </w:rPr>
        <w:t>, National Research Council, F</w:t>
      </w:r>
      <w:r w:rsidR="005D3069">
        <w:rPr>
          <w:rFonts w:cs="Times New Roman"/>
          <w:szCs w:val="24"/>
        </w:rPr>
        <w:t>lorence</w:t>
      </w:r>
      <w:r w:rsidRPr="002C55C1">
        <w:rPr>
          <w:rFonts w:cs="Times New Roman"/>
          <w:szCs w:val="24"/>
        </w:rPr>
        <w:t>, Italy</w:t>
      </w:r>
    </w:p>
    <w:p w14:paraId="269C19E6" w14:textId="4E34C395" w:rsidR="007D757D" w:rsidRPr="002C55C1" w:rsidRDefault="007D757D" w:rsidP="007D757D">
      <w:pPr>
        <w:spacing w:after="0"/>
        <w:rPr>
          <w:rFonts w:cs="Times New Roman"/>
          <w:b/>
          <w:szCs w:val="24"/>
        </w:rPr>
      </w:pPr>
      <w:r w:rsidRPr="002C55C1">
        <w:rPr>
          <w:rFonts w:ascii="Arial" w:hAnsi="Arial" w:cs="Arial"/>
          <w:b/>
          <w:bCs/>
          <w:vertAlign w:val="superscript"/>
        </w:rPr>
        <w:t>†</w:t>
      </w:r>
      <w:r w:rsidRPr="002C55C1">
        <w:rPr>
          <w:rFonts w:ascii="Arial" w:hAnsi="Arial" w:cs="Arial"/>
          <w:vertAlign w:val="superscript"/>
        </w:rPr>
        <w:t xml:space="preserve"> </w:t>
      </w:r>
      <w:r w:rsidRPr="002C55C1">
        <w:rPr>
          <w:rFonts w:cs="Times New Roman"/>
          <w:b/>
          <w:szCs w:val="24"/>
        </w:rPr>
        <w:t xml:space="preserve">First authorship: </w:t>
      </w:r>
      <w:r w:rsidRPr="002C55C1">
        <w:rPr>
          <w:rFonts w:cs="Times New Roman"/>
          <w:bCs/>
          <w:szCs w:val="24"/>
        </w:rPr>
        <w:t>these authors share first authorship</w:t>
      </w:r>
    </w:p>
    <w:p w14:paraId="5FBCA63E" w14:textId="64C2F774" w:rsidR="0009200B" w:rsidRPr="00F63D24" w:rsidRDefault="002868E2" w:rsidP="0009200B">
      <w:pPr>
        <w:spacing w:after="0"/>
        <w:rPr>
          <w:rFonts w:cs="Times New Roman"/>
          <w:szCs w:val="24"/>
          <w:lang w:val="it-IT"/>
        </w:rPr>
      </w:pPr>
      <w:r w:rsidRPr="00F63D24">
        <w:rPr>
          <w:rFonts w:cs="Times New Roman"/>
          <w:b/>
          <w:szCs w:val="24"/>
          <w:lang w:val="it-IT"/>
        </w:rPr>
        <w:t xml:space="preserve">* Correspondence: </w:t>
      </w:r>
    </w:p>
    <w:p w14:paraId="1FCE3DDE" w14:textId="25689002" w:rsidR="0009200B" w:rsidRPr="00F63D24" w:rsidRDefault="0009200B" w:rsidP="0009200B">
      <w:pPr>
        <w:spacing w:after="0"/>
        <w:rPr>
          <w:rFonts w:cs="Times New Roman"/>
          <w:szCs w:val="24"/>
          <w:lang w:val="it-IT"/>
        </w:rPr>
      </w:pPr>
      <w:r w:rsidRPr="00F63D24">
        <w:rPr>
          <w:rFonts w:cs="Times New Roman"/>
          <w:szCs w:val="24"/>
          <w:lang w:val="it-IT"/>
        </w:rPr>
        <w:t xml:space="preserve">Peter Beatrice: </w:t>
      </w:r>
      <w:hyperlink r:id="rId12" w:history="1">
        <w:r w:rsidRPr="00F63D24">
          <w:rPr>
            <w:rStyle w:val="Hyperlink"/>
            <w:rFonts w:cs="Times New Roman"/>
            <w:szCs w:val="24"/>
            <w:lang w:val="it-IT"/>
          </w:rPr>
          <w:t>peter.beatrice@uninsubria.it</w:t>
        </w:r>
      </w:hyperlink>
      <w:r w:rsidRPr="00F63D24">
        <w:rPr>
          <w:rFonts w:cs="Times New Roman"/>
          <w:szCs w:val="24"/>
          <w:lang w:val="it-IT"/>
        </w:rPr>
        <w:t xml:space="preserve"> </w:t>
      </w:r>
    </w:p>
    <w:p w14:paraId="5E726C1A" w14:textId="77777777" w:rsidR="00C15381" w:rsidRPr="00F63D24" w:rsidRDefault="00C15381" w:rsidP="00C15381">
      <w:pPr>
        <w:spacing w:after="0"/>
        <w:rPr>
          <w:rFonts w:cs="Times New Roman"/>
          <w:szCs w:val="24"/>
          <w:lang w:val="it-IT"/>
        </w:rPr>
      </w:pPr>
      <w:r w:rsidRPr="00F63D24">
        <w:rPr>
          <w:rFonts w:cs="Times New Roman"/>
          <w:szCs w:val="24"/>
          <w:lang w:val="it-IT"/>
        </w:rPr>
        <w:t xml:space="preserve">Michele Dalle Fratte: </w:t>
      </w:r>
      <w:hyperlink r:id="rId13" w:history="1">
        <w:r w:rsidRPr="00F63D24">
          <w:rPr>
            <w:rStyle w:val="Hyperlink"/>
            <w:rFonts w:cs="Times New Roman"/>
            <w:szCs w:val="24"/>
            <w:lang w:val="it-IT"/>
          </w:rPr>
          <w:t>michele.dallefratte@gmail.com</w:t>
        </w:r>
      </w:hyperlink>
      <w:r w:rsidRPr="00F63D24">
        <w:rPr>
          <w:rStyle w:val="Hyperlink"/>
          <w:rFonts w:cs="Times New Roman"/>
          <w:szCs w:val="24"/>
          <w:lang w:val="it-IT"/>
        </w:rPr>
        <w:t xml:space="preserve"> </w:t>
      </w:r>
    </w:p>
    <w:p w14:paraId="713B8700" w14:textId="77777777" w:rsidR="008D7D1D" w:rsidRDefault="008D7D1D" w:rsidP="00147395">
      <w:pPr>
        <w:pStyle w:val="AuthorList"/>
      </w:pPr>
    </w:p>
    <w:p w14:paraId="51563E1B" w14:textId="5E07EDD2" w:rsidR="008E2B54" w:rsidRPr="002C55C1" w:rsidRDefault="00FE002B" w:rsidP="00147395">
      <w:pPr>
        <w:pStyle w:val="AuthorList"/>
      </w:pPr>
      <w:r>
        <w:t>Supplementary material</w:t>
      </w:r>
    </w:p>
    <w:p w14:paraId="111FA1D0" w14:textId="7EF48B23" w:rsidR="00C316C1" w:rsidRDefault="00C316C1">
      <w:pPr>
        <w:spacing w:before="0" w:after="200" w:line="276" w:lineRule="auto"/>
        <w:rPr>
          <w:rFonts w:cs="Times New Roman"/>
          <w:szCs w:val="24"/>
        </w:rPr>
      </w:pPr>
    </w:p>
    <w:p w14:paraId="068AA9D7" w14:textId="1637ED1B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7A8FF282" w14:textId="3D53B2B1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4EFB1860" w14:textId="201516BE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64162819" w14:textId="57DE1931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7E796009" w14:textId="77777777" w:rsidR="00522EF6" w:rsidRPr="002C55C1" w:rsidRDefault="00522EF6">
      <w:pPr>
        <w:spacing w:before="0" w:after="200" w:line="276" w:lineRule="auto"/>
        <w:rPr>
          <w:rFonts w:cs="Times New Roman"/>
          <w:szCs w:val="24"/>
        </w:rPr>
      </w:pPr>
    </w:p>
    <w:p w14:paraId="5595F683" w14:textId="6BCD8E35" w:rsidR="00DE365C" w:rsidRDefault="00FE002B">
      <w:pPr>
        <w:spacing w:before="0" w:after="200" w:line="276" w:lineRule="auto"/>
        <w:rPr>
          <w:bCs/>
        </w:rPr>
      </w:pPr>
      <w:r w:rsidRPr="003F16B7">
        <w:rPr>
          <w:b/>
        </w:rPr>
        <w:lastRenderedPageBreak/>
        <w:t>Supplementary t</w:t>
      </w:r>
      <w:r w:rsidR="006B20E9" w:rsidRPr="003F16B7">
        <w:rPr>
          <w:b/>
        </w:rPr>
        <w:t>able 1.</w:t>
      </w:r>
      <w:r w:rsidR="006B20E9" w:rsidRPr="002C55C1">
        <w:t xml:space="preserve"> </w:t>
      </w:r>
      <w:r w:rsidR="00D33B1D">
        <w:t>The soil's</w:t>
      </w:r>
      <w:r w:rsidR="00CD4549" w:rsidRPr="002C55C1">
        <w:rPr>
          <w:bCs/>
        </w:rPr>
        <w:t xml:space="preserve"> physical and chemical properties</w:t>
      </w:r>
      <w:r w:rsidR="00522EF6">
        <w:rPr>
          <w:bCs/>
        </w:rPr>
        <w:t xml:space="preserve"> </w:t>
      </w:r>
      <w:r w:rsidR="00F711F2">
        <w:rPr>
          <w:bCs/>
        </w:rPr>
        <w:t xml:space="preserve">were measured </w:t>
      </w:r>
      <w:r w:rsidR="00522EF6">
        <w:rPr>
          <w:bCs/>
        </w:rPr>
        <w:t xml:space="preserve">by diverse studies conducted on the same vineyard after </w:t>
      </w:r>
      <w:r w:rsidR="00F711F2">
        <w:rPr>
          <w:bCs/>
        </w:rPr>
        <w:t xml:space="preserve">the </w:t>
      </w:r>
      <w:r w:rsidR="00522EF6">
        <w:rPr>
          <w:bCs/>
        </w:rPr>
        <w:t>biochar amendment in 2009 and 2010.</w:t>
      </w:r>
      <w:r w:rsidR="006B20E9" w:rsidRPr="002C55C1">
        <w:rPr>
          <w:bCs/>
        </w:rPr>
        <w:t xml:space="preserve"> </w:t>
      </w:r>
      <w:r w:rsidR="00D33B1D">
        <w:rPr>
          <w:bCs/>
        </w:rPr>
        <w:t xml:space="preserve">The </w:t>
      </w:r>
      <w:r w:rsidR="00D33B1D" w:rsidRPr="002C55C1">
        <w:rPr>
          <w:bCs/>
        </w:rPr>
        <w:t xml:space="preserve">different experimental treatments </w:t>
      </w:r>
      <w:proofErr w:type="gramStart"/>
      <w:r w:rsidR="00D33B1D">
        <w:rPr>
          <w:bCs/>
        </w:rPr>
        <w:t>were:</w:t>
      </w:r>
      <w:proofErr w:type="gramEnd"/>
      <w:r w:rsidR="00D33B1D">
        <w:rPr>
          <w:bCs/>
        </w:rPr>
        <w:t xml:space="preserve"> </w:t>
      </w:r>
      <w:r w:rsidR="00D33B1D" w:rsidRPr="002C55C1">
        <w:rPr>
          <w:bCs/>
        </w:rPr>
        <w:t xml:space="preserve">control </w:t>
      </w:r>
      <w:r w:rsidR="00D33B1D">
        <w:rPr>
          <w:bCs/>
        </w:rPr>
        <w:t>(C),</w:t>
      </w:r>
      <w:r w:rsidR="00D33B1D" w:rsidRPr="002C55C1">
        <w:rPr>
          <w:bCs/>
        </w:rPr>
        <w:t xml:space="preserve"> biochar single-dose </w:t>
      </w:r>
      <w:r w:rsidR="00D33B1D">
        <w:rPr>
          <w:bCs/>
        </w:rPr>
        <w:t>(</w:t>
      </w:r>
      <w:r w:rsidR="00D33B1D" w:rsidRPr="002C55C1">
        <w:rPr>
          <w:bCs/>
        </w:rPr>
        <w:t>B</w:t>
      </w:r>
      <w:r w:rsidR="00D33B1D">
        <w:rPr>
          <w:bCs/>
        </w:rPr>
        <w:t>),</w:t>
      </w:r>
      <w:r w:rsidR="00D33B1D" w:rsidRPr="002C55C1">
        <w:rPr>
          <w:bCs/>
        </w:rPr>
        <w:t xml:space="preserve"> </w:t>
      </w:r>
      <w:r w:rsidR="00D33B1D">
        <w:rPr>
          <w:bCs/>
        </w:rPr>
        <w:t xml:space="preserve">and </w:t>
      </w:r>
      <w:r w:rsidR="00D33B1D" w:rsidRPr="002C55C1">
        <w:rPr>
          <w:bCs/>
        </w:rPr>
        <w:t xml:space="preserve">biochar double-dose </w:t>
      </w:r>
      <w:r w:rsidR="00D33B1D">
        <w:rPr>
          <w:bCs/>
        </w:rPr>
        <w:t>(</w:t>
      </w:r>
      <w:r w:rsidR="00D33B1D" w:rsidRPr="002C55C1">
        <w:rPr>
          <w:bCs/>
        </w:rPr>
        <w:t>BB)</w:t>
      </w:r>
      <w:r w:rsidR="00D33B1D">
        <w:rPr>
          <w:bCs/>
        </w:rPr>
        <w:t xml:space="preserve">. </w:t>
      </w:r>
      <w:r w:rsidR="006B20E9" w:rsidRPr="002C55C1">
        <w:rPr>
          <w:bCs/>
        </w:rPr>
        <w:t>Letters a, b, and c indicate significant differences (p &lt; 0.05) between the soil treatments.</w:t>
      </w:r>
    </w:p>
    <w:p w14:paraId="41938CFA" w14:textId="77777777" w:rsidR="00522EF6" w:rsidRPr="002C55C1" w:rsidRDefault="00522EF6">
      <w:pPr>
        <w:spacing w:before="0" w:after="200" w:line="276" w:lineRule="auto"/>
        <w:rPr>
          <w:rFonts w:cs="Times New Roman"/>
          <w:szCs w:val="24"/>
        </w:rPr>
      </w:pPr>
    </w:p>
    <w:tbl>
      <w:tblPr>
        <w:tblpPr w:leftFromText="141" w:rightFromText="141" w:vertAnchor="page" w:horzAnchor="margin" w:tblpY="3106"/>
        <w:tblW w:w="1265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31"/>
        <w:gridCol w:w="953"/>
        <w:gridCol w:w="873"/>
        <w:gridCol w:w="873"/>
        <w:gridCol w:w="873"/>
        <w:gridCol w:w="849"/>
        <w:gridCol w:w="849"/>
        <w:gridCol w:w="849"/>
        <w:gridCol w:w="804"/>
        <w:gridCol w:w="804"/>
        <w:gridCol w:w="804"/>
        <w:gridCol w:w="899"/>
        <w:gridCol w:w="899"/>
        <w:gridCol w:w="899"/>
      </w:tblGrid>
      <w:tr w:rsidR="003F16B7" w:rsidRPr="00215921" w14:paraId="344B99D0" w14:textId="77777777" w:rsidTr="00522EF6">
        <w:trPr>
          <w:trHeight w:val="481"/>
        </w:trPr>
        <w:tc>
          <w:tcPr>
            <w:tcW w:w="143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B29E8CC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Source</w:t>
            </w:r>
          </w:p>
        </w:tc>
        <w:tc>
          <w:tcPr>
            <w:tcW w:w="95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1D489B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Sampling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br/>
              <w:t>date</w:t>
            </w:r>
          </w:p>
        </w:tc>
        <w:tc>
          <w:tcPr>
            <w:tcW w:w="2619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B30BE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ulk </w:t>
            </w:r>
            <w:r w:rsidRPr="008724AA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density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g/cm3)</w:t>
            </w:r>
          </w:p>
        </w:tc>
        <w:tc>
          <w:tcPr>
            <w:tcW w:w="2547" w:type="dxa"/>
            <w:gridSpan w:val="3"/>
            <w:tcBorders>
              <w:top w:val="single" w:sz="4" w:space="0" w:color="auto"/>
              <w:left w:val="nil"/>
              <w:bottom w:val="nil"/>
              <w:right w:val="single" w:sz="4" w:space="0" w:color="000000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CDBF35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pH</w:t>
            </w:r>
          </w:p>
        </w:tc>
        <w:tc>
          <w:tcPr>
            <w:tcW w:w="24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D12E4F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Water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en-GB" w:eastAsia="it-IT"/>
              </w:rPr>
              <w:t>content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(%)</w:t>
            </w:r>
          </w:p>
        </w:tc>
        <w:tc>
          <w:tcPr>
            <w:tcW w:w="269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8E780F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Organic carbon (%)</w:t>
            </w:r>
          </w:p>
        </w:tc>
      </w:tr>
      <w:tr w:rsidR="003F16B7" w:rsidRPr="00215921" w14:paraId="70A02C5B" w14:textId="77777777" w:rsidTr="00522EF6">
        <w:trPr>
          <w:trHeight w:val="300"/>
        </w:trPr>
        <w:tc>
          <w:tcPr>
            <w:tcW w:w="143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35893BB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285E9B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FC2027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0E5D59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C3EEDF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B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053B47B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E39FE8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21E782B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498DE33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6351CAA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3D8728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B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31AED40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B07E2D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1896EA1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B</w:t>
            </w:r>
          </w:p>
        </w:tc>
      </w:tr>
      <w:tr w:rsidR="003F16B7" w:rsidRPr="00215921" w14:paraId="673DEAA3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D28662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aienza et al.,</w:t>
            </w: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br/>
              <w:t>2017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A4A0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69BA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167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14B2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D8C6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,5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05F2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,94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039B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7,18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BDA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6EC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BB0D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50C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6A8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AE2D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0D56671A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D5F4B73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5BDE6B9E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7B5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09F5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E80E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53BF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22 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A8FB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24 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147DAD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1 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3138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802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D5A8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3C5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ACE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6BE7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07859E02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11EF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Baronti et al.,</w:t>
            </w: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br/>
              <w:t>2014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2CE3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1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E36B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45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6452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4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6C85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38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1C5F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72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FA46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2381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2,00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9BA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3,00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458D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8,00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5EB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F221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DDB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1714BC50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C0B751D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4E98B0D3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47FF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2 SE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D32F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49159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DC58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FA20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299075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C8CF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1 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EE8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1 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42C4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3 S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7B4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D4AA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6CC3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1C8A7F4C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88FF3D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aienza et al.,</w:t>
            </w: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br/>
              <w:t>2017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4872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19B4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F419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4AA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0816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,24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D74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35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CBF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55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57E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A554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419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2AA7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FBF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9E17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5172A608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84258E2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4589A82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673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515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595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754E1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4 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0D39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2 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032E8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25 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D2B5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38B5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0B9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055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9824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787D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3B00BC2B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586ED4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Maienza et al.,</w:t>
            </w: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br/>
              <w:t>2017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0806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1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AA8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2FC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946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2B0A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,94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F8E7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54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6EF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7,31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0931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78F2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B50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33B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1A0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101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6C8A5BBC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3F87BA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6E46B6B2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B97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7966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1A46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D5CE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4 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3224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3 SE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36D58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8 SE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B72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E02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3C1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F9A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93CA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9929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</w:tr>
      <w:tr w:rsidR="003F16B7" w:rsidRPr="00215921" w14:paraId="5FD90E26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E3F2C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Giagnoni et al.,</w:t>
            </w: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br/>
              <w:t>2019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A48D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1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9090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F0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C9B4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D8E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5,23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79F5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01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7A82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21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2C0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7857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83BA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4BD8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,2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87BD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,56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330F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,71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</w:tr>
      <w:tr w:rsidR="003F16B7" w:rsidRPr="00215921" w14:paraId="6E01AC5E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500B307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26E0EA9D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53F1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0FAD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4D70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 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690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4 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010B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2 NA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C4D4D5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5 N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B45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B3E7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7B6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93F320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6 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6DE3D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7 NA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ACAB80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9 NA</w:t>
            </w:r>
          </w:p>
        </w:tc>
      </w:tr>
      <w:tr w:rsidR="003F16B7" w:rsidRPr="00215921" w14:paraId="1EB124DB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E8038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Idbella et al.,</w:t>
            </w: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br/>
              <w:t>2024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9B7B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ADD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6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D002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59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CCB91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5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5227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3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D04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8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C117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7,07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910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57E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F8EF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31A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27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8EB9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7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2F4A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,31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</w:tr>
      <w:tr w:rsidR="003F16B7" w:rsidRPr="00E545D0" w14:paraId="0C342B40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CDFAC25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  <w:hideMark/>
          </w:tcPr>
          <w:p w14:paraId="7BDBBEF6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9D40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3 S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9247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2 SD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49652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2 S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9E37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6 S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B182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1 SD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9EC18A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0 SD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3818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D134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A431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val="it-IT" w:eastAsia="it-IT"/>
              </w:rPr>
            </w:pP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798CCC8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7 S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03F7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1 SD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DEECEE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2 SD</w:t>
            </w:r>
          </w:p>
        </w:tc>
      </w:tr>
      <w:tr w:rsidR="003F16B7" w:rsidRPr="00215921" w14:paraId="30ACE05A" w14:textId="77777777" w:rsidTr="00522EF6">
        <w:trPr>
          <w:trHeight w:val="300"/>
        </w:trPr>
        <w:tc>
          <w:tcPr>
            <w:tcW w:w="1431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BDFFC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This study</w:t>
            </w:r>
          </w:p>
        </w:tc>
        <w:tc>
          <w:tcPr>
            <w:tcW w:w="953" w:type="dxa"/>
            <w:vMerge w:val="restar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CA70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202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19C2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64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1F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59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b 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D7773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>1,55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 xml:space="preserve"> 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5E4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5,8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8B78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41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5C708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6,98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14397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7,1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ACED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7,50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E304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0,88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DE3C9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27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c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87C6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1,73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b</w:t>
            </w:r>
          </w:p>
        </w:tc>
        <w:tc>
          <w:tcPr>
            <w:tcW w:w="8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826FF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  <w:t xml:space="preserve">2,31 </w:t>
            </w:r>
            <w:r w:rsidRPr="00DE365C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val="it-IT" w:eastAsia="it-IT"/>
              </w:rPr>
              <w:t>a</w:t>
            </w:r>
          </w:p>
        </w:tc>
      </w:tr>
      <w:tr w:rsidR="003F16B7" w:rsidRPr="00215921" w14:paraId="3408A298" w14:textId="77777777" w:rsidTr="00522EF6">
        <w:trPr>
          <w:trHeight w:val="300"/>
        </w:trPr>
        <w:tc>
          <w:tcPr>
            <w:tcW w:w="143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  <w:hideMark/>
          </w:tcPr>
          <w:p w14:paraId="73279CC2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953" w:type="dxa"/>
            <w:vMerge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B5A3EE" w14:textId="77777777" w:rsidR="003F16B7" w:rsidRPr="00DE365C" w:rsidRDefault="003F16B7" w:rsidP="00522EF6">
            <w:pPr>
              <w:spacing w:before="0" w:after="0"/>
              <w:jc w:val="left"/>
              <w:rPr>
                <w:rFonts w:eastAsia="Times New Roman" w:cs="Times New Roman"/>
                <w:color w:val="000000"/>
                <w:sz w:val="20"/>
                <w:szCs w:val="20"/>
                <w:lang w:val="it-IT" w:eastAsia="it-IT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5EB93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1 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F3CE4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0 SE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3CE066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1 S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79466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2 S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98FA53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5 SE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C2A44B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7 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25C59D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36 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1ACEF5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44 SE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826C51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39 SE</w:t>
            </w:r>
          </w:p>
        </w:tc>
        <w:tc>
          <w:tcPr>
            <w:tcW w:w="8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8214B4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6 S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660F67C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09 SE</w:t>
            </w:r>
          </w:p>
        </w:tc>
        <w:tc>
          <w:tcPr>
            <w:tcW w:w="8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DCDCA0" w14:textId="77777777" w:rsidR="003F16B7" w:rsidRPr="00DE365C" w:rsidRDefault="003F16B7" w:rsidP="00522EF6">
            <w:pPr>
              <w:spacing w:before="0" w:after="0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</w:pPr>
            <w:r w:rsidRPr="00DE365C">
              <w:rPr>
                <w:rFonts w:eastAsia="Times New Roman" w:cs="Times New Roman"/>
                <w:color w:val="000000"/>
                <w:sz w:val="16"/>
                <w:szCs w:val="16"/>
                <w:lang w:val="it-IT" w:eastAsia="it-IT"/>
              </w:rPr>
              <w:t>± 0,14 SE</w:t>
            </w:r>
          </w:p>
        </w:tc>
      </w:tr>
    </w:tbl>
    <w:p w14:paraId="27FF73A3" w14:textId="407640A5" w:rsidR="002D033E" w:rsidRDefault="002D033E">
      <w:pPr>
        <w:spacing w:before="0" w:after="200" w:line="276" w:lineRule="auto"/>
        <w:rPr>
          <w:rFonts w:cs="Times New Roman"/>
          <w:szCs w:val="24"/>
        </w:rPr>
      </w:pPr>
    </w:p>
    <w:p w14:paraId="139ADC7A" w14:textId="65E88E9C" w:rsidR="00215921" w:rsidRDefault="00215921">
      <w:pPr>
        <w:spacing w:before="0" w:after="200" w:line="276" w:lineRule="auto"/>
        <w:rPr>
          <w:rFonts w:cs="Times New Roman"/>
          <w:szCs w:val="24"/>
        </w:rPr>
      </w:pPr>
    </w:p>
    <w:p w14:paraId="25B3F587" w14:textId="2545D6EF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03534E25" w14:textId="210809D0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4C6D424F" w14:textId="0F0B408B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3DB7CB7E" w14:textId="665F3B20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6E6C26E5" w14:textId="28989629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00C55DDE" w14:textId="3A375B51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78B70A3D" w14:textId="068F81B1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4A6F0E16" w14:textId="0ED9DE17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5729DFE9" w14:textId="19D88A04" w:rsidR="008724AA" w:rsidRDefault="008724AA">
      <w:pPr>
        <w:spacing w:before="0" w:after="200" w:line="276" w:lineRule="auto"/>
        <w:rPr>
          <w:rFonts w:cs="Times New Roman"/>
          <w:szCs w:val="24"/>
        </w:rPr>
      </w:pPr>
    </w:p>
    <w:p w14:paraId="7E56AED4" w14:textId="46AB1CF0" w:rsidR="008724AA" w:rsidRPr="002C55C1" w:rsidRDefault="008724AA" w:rsidP="008724AA">
      <w:pPr>
        <w:pStyle w:val="Subtitle"/>
        <w:rPr>
          <w:sz w:val="18"/>
          <w:szCs w:val="20"/>
        </w:rPr>
      </w:pPr>
      <w:r w:rsidRPr="002C55C1">
        <w:rPr>
          <w:sz w:val="18"/>
          <w:szCs w:val="20"/>
        </w:rPr>
        <w:t xml:space="preserve">Abbreviations: </w:t>
      </w:r>
      <w:r>
        <w:rPr>
          <w:sz w:val="18"/>
          <w:szCs w:val="20"/>
        </w:rPr>
        <w:t>SE (standard error), SD (standard deviation), NA (not available)</w:t>
      </w:r>
      <w:r w:rsidRPr="002C55C1">
        <w:rPr>
          <w:sz w:val="18"/>
          <w:szCs w:val="20"/>
        </w:rPr>
        <w:t>.</w:t>
      </w:r>
    </w:p>
    <w:p w14:paraId="233379A5" w14:textId="77777777" w:rsidR="008724AA" w:rsidRPr="002C55C1" w:rsidRDefault="008724AA">
      <w:pPr>
        <w:spacing w:before="0" w:after="200" w:line="276" w:lineRule="auto"/>
        <w:rPr>
          <w:rFonts w:cs="Times New Roman"/>
          <w:szCs w:val="24"/>
        </w:rPr>
      </w:pPr>
    </w:p>
    <w:sectPr w:rsidR="008724AA" w:rsidRPr="002C55C1" w:rsidSect="00565B4F"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7B8F93" w14:textId="77777777" w:rsidR="009D68D7" w:rsidRDefault="009D68D7" w:rsidP="00117666">
      <w:pPr>
        <w:spacing w:after="0"/>
      </w:pPr>
      <w:r>
        <w:separator/>
      </w:r>
    </w:p>
  </w:endnote>
  <w:endnote w:type="continuationSeparator" w:id="0">
    <w:p w14:paraId="1E79D157" w14:textId="77777777" w:rsidR="009D68D7" w:rsidRDefault="009D68D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FCB79" w14:textId="099D8B9D" w:rsidR="00686C9D" w:rsidRPr="00577C4C" w:rsidRDefault="006A0607">
    <w:pPr>
      <w:pStyle w:val="Footer"/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83840" behindDoc="0" locked="0" layoutInCell="1" allowOverlap="1" wp14:anchorId="26FE6CB8" wp14:editId="67ADF43D">
              <wp:simplePos x="0" y="0"/>
              <wp:positionH relativeFrom="column">
                <wp:posOffset>-108585</wp:posOffset>
              </wp:positionH>
              <wp:positionV relativeFrom="paragraph">
                <wp:posOffset>-58420</wp:posOffset>
              </wp:positionV>
              <wp:extent cx="3672205" cy="1403985"/>
              <wp:effectExtent l="0" t="0" r="0" b="0"/>
              <wp:wrapNone/>
              <wp:docPr id="1980799409" name="Text Box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 bwMode="auto">
                      <a:xfrm>
                        <a:off x="0" y="0"/>
                        <a:ext cx="3672205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7B187B51" w14:textId="77777777" w:rsidR="00686C9D" w:rsidRPr="00E9561B" w:rsidRDefault="00C52A7B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26FE6CB8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6" type="#_x0000_t202" style="position:absolute;left:0;text-align:left;margin-left:-8.55pt;margin-top:-4.6pt;width:289.15pt;height:110.55pt;z-index:25168384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" stroked="f">
              <v:textbox style="mso-fit-shape-to-text:t">
                <w:txbxContent>
                  <w:p w14:paraId="7B187B51" w14:textId="77777777" w:rsidR="00686C9D" w:rsidRPr="00E9561B" w:rsidRDefault="00C52A7B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29AB7DFB" wp14:editId="177FB90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13650422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86276A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29AB7DFB" id="Text Box 2" o:spid="_x0000_s1027" type="#_x0000_t202" style="position:absolute;left:0;text-align:left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" filled="f" stroked="f" strokeweight=".5pt">
              <v:textbox style="mso-fit-shape-to-text:t">
                <w:txbxContent>
                  <w:p w14:paraId="2B86276A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8A60F" w14:textId="13828957" w:rsidR="00686C9D" w:rsidRPr="00577C4C" w:rsidRDefault="006A0607">
    <w:pPr>
      <w:pStyle w:val="Footer"/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BF079EF" wp14:editId="19E923F9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159023327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4C0BEFB" w14:textId="77777777" w:rsidR="00686C9D" w:rsidRPr="00577C4C" w:rsidRDefault="00C52A7B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BF079E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left:0;text-align:left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" filled="f" stroked="f" strokeweight=".5pt">
              <v:textbox style="mso-fit-shape-to-text:t">
                <w:txbxContent>
                  <w:p w14:paraId="04C0BEFB" w14:textId="77777777" w:rsidR="00686C9D" w:rsidRPr="00577C4C" w:rsidRDefault="00C52A7B">
                    <w:pPr>
                      <w:pStyle w:val="Pidipagina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AC68422" w14:textId="77777777" w:rsidR="009D68D7" w:rsidRDefault="009D68D7" w:rsidP="00117666">
      <w:pPr>
        <w:spacing w:after="0"/>
      </w:pPr>
      <w:r>
        <w:separator/>
      </w:r>
    </w:p>
  </w:footnote>
  <w:footnote w:type="continuationSeparator" w:id="0">
    <w:p w14:paraId="5E54DAC3" w14:textId="77777777" w:rsidR="009D68D7" w:rsidRDefault="009D68D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A34DC69" w14:textId="77777777" w:rsidR="00686C9D" w:rsidRDefault="005A1D84" w:rsidP="00A53000">
    <w:pPr>
      <w:pStyle w:val="Header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14758C2E" wp14:editId="7C8F8B09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A57B81"/>
    <w:multiLevelType w:val="hybridMultilevel"/>
    <w:tmpl w:val="F11412D2"/>
    <w:lvl w:ilvl="0" w:tplc="CFC41098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5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2A7CAC"/>
    <w:multiLevelType w:val="multilevel"/>
    <w:tmpl w:val="C6A8CCEA"/>
    <w:numStyleLink w:val="Headings"/>
  </w:abstractNum>
  <w:abstractNum w:abstractNumId="7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F3F4786"/>
    <w:multiLevelType w:val="hybridMultilevel"/>
    <w:tmpl w:val="56C2E8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650A74CD"/>
    <w:multiLevelType w:val="hybridMultilevel"/>
    <w:tmpl w:val="C9BE17F4"/>
    <w:lvl w:ilvl="0" w:tplc="03AC33E2"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DBC6F29"/>
    <w:multiLevelType w:val="multilevel"/>
    <w:tmpl w:val="C6A8CCEA"/>
    <w:numStyleLink w:val="Headings"/>
  </w:abstractNum>
  <w:abstractNum w:abstractNumId="20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903299759">
    <w:abstractNumId w:val="0"/>
  </w:num>
  <w:num w:numId="2" w16cid:durableId="459999480">
    <w:abstractNumId w:val="14"/>
  </w:num>
  <w:num w:numId="3" w16cid:durableId="1825271332">
    <w:abstractNumId w:val="2"/>
  </w:num>
  <w:num w:numId="4" w16cid:durableId="2122607454">
    <w:abstractNumId w:val="18"/>
  </w:num>
  <w:num w:numId="5" w16cid:durableId="68401473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94265548">
    <w:abstractNumId w:val="11"/>
  </w:num>
  <w:num w:numId="7" w16cid:durableId="1088189910">
    <w:abstractNumId w:val="9"/>
  </w:num>
  <w:num w:numId="8" w16cid:durableId="1008600802">
    <w:abstractNumId w:val="7"/>
  </w:num>
  <w:num w:numId="9" w16cid:durableId="1864979291">
    <w:abstractNumId w:val="10"/>
  </w:num>
  <w:num w:numId="10" w16cid:durableId="1074162563">
    <w:abstractNumId w:val="8"/>
  </w:num>
  <w:num w:numId="11" w16cid:durableId="1453016551">
    <w:abstractNumId w:val="3"/>
  </w:num>
  <w:num w:numId="12" w16cid:durableId="368796544">
    <w:abstractNumId w:val="20"/>
  </w:num>
  <w:num w:numId="13" w16cid:durableId="1095327423">
    <w:abstractNumId w:val="13"/>
  </w:num>
  <w:num w:numId="14" w16cid:durableId="1827743397">
    <w:abstractNumId w:val="5"/>
  </w:num>
  <w:num w:numId="15" w16cid:durableId="2075003131">
    <w:abstractNumId w:val="12"/>
  </w:num>
  <w:num w:numId="16" w16cid:durableId="90665344">
    <w:abstractNumId w:val="16"/>
  </w:num>
  <w:num w:numId="17" w16cid:durableId="185063416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82939858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29555243">
    <w:abstractNumId w:val="6"/>
  </w:num>
  <w:num w:numId="20" w16cid:durableId="398603709">
    <w:abstractNumId w:val="19"/>
  </w:num>
  <w:num w:numId="21" w16cid:durableId="1155147545">
    <w:abstractNumId w:val="4"/>
  </w:num>
  <w:num w:numId="22" w16cid:durableId="499543900">
    <w:abstractNumId w:val="4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lvl w:ilvl="2">
        <w:start w:val="1"/>
        <w:numFmt w:val="decimal"/>
        <w:pStyle w:val="Heading3"/>
        <w:lvlText w:val=""/>
        <w:lvlJc w:val="left"/>
      </w:lvl>
    </w:lvlOverride>
    <w:lvlOverride w:ilvl="3">
      <w:lvl w:ilvl="3">
        <w:start w:val="1"/>
        <w:numFmt w:val="decimal"/>
        <w:pStyle w:val="Heading4"/>
        <w:lvlText w:val=""/>
        <w:lvlJc w:val="left"/>
      </w:lvl>
    </w:lvlOverride>
    <w:lvlOverride w:ilvl="4">
      <w:lvl w:ilvl="4">
        <w:start w:val="1"/>
        <w:numFmt w:val="decimal"/>
        <w:pStyle w:val="Heading5"/>
        <w:lvlText w:val=""/>
        <w:lvlJc w:val="left"/>
      </w:lvl>
    </w:lvlOverride>
    <w:lvlOverride w:ilvl="5">
      <w:lvl w:ilvl="5">
        <w:start w:val="1"/>
        <w:numFmt w:val="decimal"/>
        <w:lvlText w:val=""/>
        <w:lvlJc w:val="left"/>
      </w:lvl>
    </w:lvlOverride>
    <w:lvlOverride w:ilvl="6">
      <w:lvl w:ilvl="6">
        <w:start w:val="1"/>
        <w:numFmt w:val="decimal"/>
        <w:lvlText w:val=""/>
        <w:lvlJc w:val="left"/>
      </w:lvl>
    </w:lvlOverride>
    <w:lvlOverride w:ilvl="7">
      <w:lvl w:ilvl="7">
        <w:start w:val="1"/>
        <w:numFmt w:val="decimal"/>
        <w:lvlText w:val=""/>
        <w:lvlJc w:val="left"/>
      </w:lvl>
    </w:lvlOverride>
    <w:lvlOverride w:ilvl="8">
      <w:lvl w:ilvl="8">
        <w:start w:val="1"/>
        <w:numFmt w:val="decimal"/>
        <w:lvlText w:val=""/>
        <w:lvlJc w:val="left"/>
      </w:lvl>
    </w:lvlOverride>
  </w:num>
  <w:num w:numId="23" w16cid:durableId="642780771">
    <w:abstractNumId w:val="1"/>
  </w:num>
  <w:num w:numId="24" w16cid:durableId="572618367">
    <w:abstractNumId w:val="17"/>
  </w:num>
  <w:num w:numId="25" w16cid:durableId="827525686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attachedTemplate r:id="rId1"/>
  <w:defaultTabStop w:val="720"/>
  <w:hyphenationZone w:val="283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0420"/>
    <w:rsid w:val="000001BE"/>
    <w:rsid w:val="00003AB5"/>
    <w:rsid w:val="00004292"/>
    <w:rsid w:val="00004D72"/>
    <w:rsid w:val="00013B73"/>
    <w:rsid w:val="00015D7B"/>
    <w:rsid w:val="000220F0"/>
    <w:rsid w:val="0002273A"/>
    <w:rsid w:val="00022894"/>
    <w:rsid w:val="00023003"/>
    <w:rsid w:val="000251ED"/>
    <w:rsid w:val="00027A4B"/>
    <w:rsid w:val="000334EC"/>
    <w:rsid w:val="00034304"/>
    <w:rsid w:val="00034B65"/>
    <w:rsid w:val="00035434"/>
    <w:rsid w:val="00042576"/>
    <w:rsid w:val="00045678"/>
    <w:rsid w:val="000458E4"/>
    <w:rsid w:val="00047A77"/>
    <w:rsid w:val="0005174F"/>
    <w:rsid w:val="00052FCA"/>
    <w:rsid w:val="00056EA8"/>
    <w:rsid w:val="00063B04"/>
    <w:rsid w:val="00063D84"/>
    <w:rsid w:val="00065B26"/>
    <w:rsid w:val="00065D09"/>
    <w:rsid w:val="0006636D"/>
    <w:rsid w:val="00070DD2"/>
    <w:rsid w:val="00073BF7"/>
    <w:rsid w:val="00077393"/>
    <w:rsid w:val="00077D53"/>
    <w:rsid w:val="00077D54"/>
    <w:rsid w:val="00077D6E"/>
    <w:rsid w:val="00080FA0"/>
    <w:rsid w:val="00081394"/>
    <w:rsid w:val="00082647"/>
    <w:rsid w:val="00082789"/>
    <w:rsid w:val="000830A8"/>
    <w:rsid w:val="0008711C"/>
    <w:rsid w:val="000916F8"/>
    <w:rsid w:val="00091837"/>
    <w:rsid w:val="0009200B"/>
    <w:rsid w:val="000944F0"/>
    <w:rsid w:val="000A3C32"/>
    <w:rsid w:val="000B34BD"/>
    <w:rsid w:val="000B36A0"/>
    <w:rsid w:val="000B3C76"/>
    <w:rsid w:val="000B7741"/>
    <w:rsid w:val="000B7B62"/>
    <w:rsid w:val="000C2B74"/>
    <w:rsid w:val="000C7E2A"/>
    <w:rsid w:val="000D0080"/>
    <w:rsid w:val="000D2EF0"/>
    <w:rsid w:val="000D6FB6"/>
    <w:rsid w:val="000E0BFE"/>
    <w:rsid w:val="000E0C74"/>
    <w:rsid w:val="000E1FC6"/>
    <w:rsid w:val="000E6A56"/>
    <w:rsid w:val="000F2C20"/>
    <w:rsid w:val="000F43A9"/>
    <w:rsid w:val="000F4CFB"/>
    <w:rsid w:val="000F5FA8"/>
    <w:rsid w:val="0010016E"/>
    <w:rsid w:val="001007B4"/>
    <w:rsid w:val="001036B3"/>
    <w:rsid w:val="00103BAD"/>
    <w:rsid w:val="00112943"/>
    <w:rsid w:val="00115CF1"/>
    <w:rsid w:val="00117666"/>
    <w:rsid w:val="001203EE"/>
    <w:rsid w:val="001223A7"/>
    <w:rsid w:val="00126B67"/>
    <w:rsid w:val="001274B2"/>
    <w:rsid w:val="001319F9"/>
    <w:rsid w:val="00134256"/>
    <w:rsid w:val="00135D5A"/>
    <w:rsid w:val="001402E1"/>
    <w:rsid w:val="00140E47"/>
    <w:rsid w:val="0014186A"/>
    <w:rsid w:val="001422BD"/>
    <w:rsid w:val="00144C91"/>
    <w:rsid w:val="00146C17"/>
    <w:rsid w:val="00147395"/>
    <w:rsid w:val="00152161"/>
    <w:rsid w:val="001536A2"/>
    <w:rsid w:val="00154307"/>
    <w:rsid w:val="001552C9"/>
    <w:rsid w:val="001559AE"/>
    <w:rsid w:val="00160C55"/>
    <w:rsid w:val="00161C49"/>
    <w:rsid w:val="001628FD"/>
    <w:rsid w:val="001678C6"/>
    <w:rsid w:val="00170DA3"/>
    <w:rsid w:val="00171851"/>
    <w:rsid w:val="001745DB"/>
    <w:rsid w:val="00177D84"/>
    <w:rsid w:val="001810E1"/>
    <w:rsid w:val="00181DF7"/>
    <w:rsid w:val="001964EF"/>
    <w:rsid w:val="001B1A2C"/>
    <w:rsid w:val="001B1E2A"/>
    <w:rsid w:val="001B2B0B"/>
    <w:rsid w:val="001B466D"/>
    <w:rsid w:val="001B799F"/>
    <w:rsid w:val="001C25D1"/>
    <w:rsid w:val="001C442D"/>
    <w:rsid w:val="001C581B"/>
    <w:rsid w:val="001C5AF6"/>
    <w:rsid w:val="001D3C43"/>
    <w:rsid w:val="001D5C23"/>
    <w:rsid w:val="001E488F"/>
    <w:rsid w:val="001E4F08"/>
    <w:rsid w:val="001F081C"/>
    <w:rsid w:val="001F1F69"/>
    <w:rsid w:val="001F2D52"/>
    <w:rsid w:val="001F4C07"/>
    <w:rsid w:val="001F7081"/>
    <w:rsid w:val="00202E08"/>
    <w:rsid w:val="00206322"/>
    <w:rsid w:val="00207EC1"/>
    <w:rsid w:val="00214F76"/>
    <w:rsid w:val="00215921"/>
    <w:rsid w:val="00217BA1"/>
    <w:rsid w:val="00220AEA"/>
    <w:rsid w:val="00223E45"/>
    <w:rsid w:val="00226954"/>
    <w:rsid w:val="002321ED"/>
    <w:rsid w:val="002368CB"/>
    <w:rsid w:val="00247C37"/>
    <w:rsid w:val="00257A75"/>
    <w:rsid w:val="002622B5"/>
    <w:rsid w:val="002629A3"/>
    <w:rsid w:val="00262A40"/>
    <w:rsid w:val="00265660"/>
    <w:rsid w:val="002677A0"/>
    <w:rsid w:val="00267D18"/>
    <w:rsid w:val="002868E2"/>
    <w:rsid w:val="002869C3"/>
    <w:rsid w:val="002878CD"/>
    <w:rsid w:val="00292085"/>
    <w:rsid w:val="002936E4"/>
    <w:rsid w:val="00295091"/>
    <w:rsid w:val="00296B88"/>
    <w:rsid w:val="002A01FE"/>
    <w:rsid w:val="002A137D"/>
    <w:rsid w:val="002A260D"/>
    <w:rsid w:val="002A2BEE"/>
    <w:rsid w:val="002A36F6"/>
    <w:rsid w:val="002A65F4"/>
    <w:rsid w:val="002B1DA2"/>
    <w:rsid w:val="002B3EC1"/>
    <w:rsid w:val="002B54CA"/>
    <w:rsid w:val="002C0EFE"/>
    <w:rsid w:val="002C36C5"/>
    <w:rsid w:val="002C55C1"/>
    <w:rsid w:val="002C718B"/>
    <w:rsid w:val="002C74CA"/>
    <w:rsid w:val="002C777F"/>
    <w:rsid w:val="002D033E"/>
    <w:rsid w:val="002D0E73"/>
    <w:rsid w:val="002D6841"/>
    <w:rsid w:val="002E04EC"/>
    <w:rsid w:val="002E0856"/>
    <w:rsid w:val="002E15C4"/>
    <w:rsid w:val="002E64DD"/>
    <w:rsid w:val="002E7863"/>
    <w:rsid w:val="002F083C"/>
    <w:rsid w:val="002F5408"/>
    <w:rsid w:val="002F744D"/>
    <w:rsid w:val="00303DE6"/>
    <w:rsid w:val="00310124"/>
    <w:rsid w:val="003133BC"/>
    <w:rsid w:val="0031340F"/>
    <w:rsid w:val="003145D0"/>
    <w:rsid w:val="00322306"/>
    <w:rsid w:val="00326734"/>
    <w:rsid w:val="00326CF7"/>
    <w:rsid w:val="00337209"/>
    <w:rsid w:val="003376D5"/>
    <w:rsid w:val="003544FB"/>
    <w:rsid w:val="00355E59"/>
    <w:rsid w:val="00365D63"/>
    <w:rsid w:val="0036793B"/>
    <w:rsid w:val="00372682"/>
    <w:rsid w:val="00374F9B"/>
    <w:rsid w:val="00376CC5"/>
    <w:rsid w:val="00381132"/>
    <w:rsid w:val="003822CA"/>
    <w:rsid w:val="00382685"/>
    <w:rsid w:val="00385C3A"/>
    <w:rsid w:val="00393697"/>
    <w:rsid w:val="0039693B"/>
    <w:rsid w:val="003A4020"/>
    <w:rsid w:val="003A435C"/>
    <w:rsid w:val="003A5584"/>
    <w:rsid w:val="003B3C40"/>
    <w:rsid w:val="003D0D17"/>
    <w:rsid w:val="003D2F2D"/>
    <w:rsid w:val="003D6FCC"/>
    <w:rsid w:val="003D7637"/>
    <w:rsid w:val="003D7979"/>
    <w:rsid w:val="003E51F4"/>
    <w:rsid w:val="003E7CD5"/>
    <w:rsid w:val="003F16B7"/>
    <w:rsid w:val="003F5BB2"/>
    <w:rsid w:val="00401590"/>
    <w:rsid w:val="00404C01"/>
    <w:rsid w:val="00405CCB"/>
    <w:rsid w:val="0040690D"/>
    <w:rsid w:val="004079CF"/>
    <w:rsid w:val="0041098F"/>
    <w:rsid w:val="00413C67"/>
    <w:rsid w:val="004214B6"/>
    <w:rsid w:val="00427B7B"/>
    <w:rsid w:val="00436480"/>
    <w:rsid w:val="00440D32"/>
    <w:rsid w:val="004455D4"/>
    <w:rsid w:val="00446E4C"/>
    <w:rsid w:val="00447344"/>
    <w:rsid w:val="00450100"/>
    <w:rsid w:val="00451A9E"/>
    <w:rsid w:val="00460252"/>
    <w:rsid w:val="004603BE"/>
    <w:rsid w:val="00461923"/>
    <w:rsid w:val="00463E3D"/>
    <w:rsid w:val="004645AE"/>
    <w:rsid w:val="004709B9"/>
    <w:rsid w:val="004711CD"/>
    <w:rsid w:val="00471823"/>
    <w:rsid w:val="00475179"/>
    <w:rsid w:val="00481686"/>
    <w:rsid w:val="0048287F"/>
    <w:rsid w:val="00486C5B"/>
    <w:rsid w:val="004906F5"/>
    <w:rsid w:val="00491FF0"/>
    <w:rsid w:val="0049335D"/>
    <w:rsid w:val="0049363D"/>
    <w:rsid w:val="004A0D62"/>
    <w:rsid w:val="004A52CA"/>
    <w:rsid w:val="004B4324"/>
    <w:rsid w:val="004C0D3B"/>
    <w:rsid w:val="004C6831"/>
    <w:rsid w:val="004D3E33"/>
    <w:rsid w:val="004D4ECD"/>
    <w:rsid w:val="004D647A"/>
    <w:rsid w:val="004E456B"/>
    <w:rsid w:val="004E57D5"/>
    <w:rsid w:val="004F5B3A"/>
    <w:rsid w:val="00501994"/>
    <w:rsid w:val="00510770"/>
    <w:rsid w:val="0051479D"/>
    <w:rsid w:val="00520EFC"/>
    <w:rsid w:val="00521F6C"/>
    <w:rsid w:val="0052252B"/>
    <w:rsid w:val="00522EF6"/>
    <w:rsid w:val="005250F2"/>
    <w:rsid w:val="00526C1B"/>
    <w:rsid w:val="00530B6F"/>
    <w:rsid w:val="00535F28"/>
    <w:rsid w:val="00537F44"/>
    <w:rsid w:val="005522E8"/>
    <w:rsid w:val="00555BE6"/>
    <w:rsid w:val="00565B4F"/>
    <w:rsid w:val="00567B8A"/>
    <w:rsid w:val="00575B68"/>
    <w:rsid w:val="0059435A"/>
    <w:rsid w:val="0059525D"/>
    <w:rsid w:val="005956DB"/>
    <w:rsid w:val="0059582F"/>
    <w:rsid w:val="005A1D84"/>
    <w:rsid w:val="005A4CB9"/>
    <w:rsid w:val="005A70EA"/>
    <w:rsid w:val="005C3963"/>
    <w:rsid w:val="005D1840"/>
    <w:rsid w:val="005D27D9"/>
    <w:rsid w:val="005D3069"/>
    <w:rsid w:val="005D35E4"/>
    <w:rsid w:val="005D7910"/>
    <w:rsid w:val="005E48BF"/>
    <w:rsid w:val="00601D24"/>
    <w:rsid w:val="006020A0"/>
    <w:rsid w:val="006140FF"/>
    <w:rsid w:val="00614C68"/>
    <w:rsid w:val="0062154F"/>
    <w:rsid w:val="006235F3"/>
    <w:rsid w:val="0062446E"/>
    <w:rsid w:val="00625F98"/>
    <w:rsid w:val="00626026"/>
    <w:rsid w:val="00626CC7"/>
    <w:rsid w:val="00627670"/>
    <w:rsid w:val="00627768"/>
    <w:rsid w:val="006279D3"/>
    <w:rsid w:val="00631A8C"/>
    <w:rsid w:val="00635AEB"/>
    <w:rsid w:val="006370D4"/>
    <w:rsid w:val="006416F7"/>
    <w:rsid w:val="006417A2"/>
    <w:rsid w:val="00651CA2"/>
    <w:rsid w:val="00653D60"/>
    <w:rsid w:val="00660D05"/>
    <w:rsid w:val="006622B0"/>
    <w:rsid w:val="006640A5"/>
    <w:rsid w:val="00670310"/>
    <w:rsid w:val="00671D9A"/>
    <w:rsid w:val="00673952"/>
    <w:rsid w:val="00686C9D"/>
    <w:rsid w:val="00691814"/>
    <w:rsid w:val="006939A6"/>
    <w:rsid w:val="006A0607"/>
    <w:rsid w:val="006A0BCE"/>
    <w:rsid w:val="006A519D"/>
    <w:rsid w:val="006A57D7"/>
    <w:rsid w:val="006A602B"/>
    <w:rsid w:val="006A7F6A"/>
    <w:rsid w:val="006B20E9"/>
    <w:rsid w:val="006B2D5B"/>
    <w:rsid w:val="006B7356"/>
    <w:rsid w:val="006B7D14"/>
    <w:rsid w:val="006C186D"/>
    <w:rsid w:val="006C5943"/>
    <w:rsid w:val="006C7E82"/>
    <w:rsid w:val="006D5B93"/>
    <w:rsid w:val="006D78BD"/>
    <w:rsid w:val="006E18DE"/>
    <w:rsid w:val="006E1DB2"/>
    <w:rsid w:val="006E4954"/>
    <w:rsid w:val="006E54C5"/>
    <w:rsid w:val="006E60DB"/>
    <w:rsid w:val="006F4D08"/>
    <w:rsid w:val="00702943"/>
    <w:rsid w:val="007056FA"/>
    <w:rsid w:val="00712664"/>
    <w:rsid w:val="0072153D"/>
    <w:rsid w:val="00724600"/>
    <w:rsid w:val="00725A7D"/>
    <w:rsid w:val="007266B8"/>
    <w:rsid w:val="00727093"/>
    <w:rsid w:val="0073085C"/>
    <w:rsid w:val="00741ECF"/>
    <w:rsid w:val="00742842"/>
    <w:rsid w:val="00746505"/>
    <w:rsid w:val="007467DF"/>
    <w:rsid w:val="00752FD1"/>
    <w:rsid w:val="00754711"/>
    <w:rsid w:val="007547F1"/>
    <w:rsid w:val="00771028"/>
    <w:rsid w:val="00771DBB"/>
    <w:rsid w:val="0077257B"/>
    <w:rsid w:val="007728A6"/>
    <w:rsid w:val="00782C3F"/>
    <w:rsid w:val="00784495"/>
    <w:rsid w:val="007856C5"/>
    <w:rsid w:val="00785BA6"/>
    <w:rsid w:val="00785CAA"/>
    <w:rsid w:val="00790BB3"/>
    <w:rsid w:val="00792043"/>
    <w:rsid w:val="0079430D"/>
    <w:rsid w:val="00797E42"/>
    <w:rsid w:val="00797EDD"/>
    <w:rsid w:val="007A0A24"/>
    <w:rsid w:val="007A7836"/>
    <w:rsid w:val="007B0322"/>
    <w:rsid w:val="007B3443"/>
    <w:rsid w:val="007B4867"/>
    <w:rsid w:val="007C0E3F"/>
    <w:rsid w:val="007C206C"/>
    <w:rsid w:val="007C5729"/>
    <w:rsid w:val="007D757D"/>
    <w:rsid w:val="007E09E9"/>
    <w:rsid w:val="007E3E57"/>
    <w:rsid w:val="007E6CD0"/>
    <w:rsid w:val="007F038C"/>
    <w:rsid w:val="007F301E"/>
    <w:rsid w:val="007F51AE"/>
    <w:rsid w:val="008002AE"/>
    <w:rsid w:val="00810A9E"/>
    <w:rsid w:val="008111E4"/>
    <w:rsid w:val="00812BE2"/>
    <w:rsid w:val="0081301C"/>
    <w:rsid w:val="0081591F"/>
    <w:rsid w:val="00816BEA"/>
    <w:rsid w:val="00817DD6"/>
    <w:rsid w:val="00821E73"/>
    <w:rsid w:val="00825F70"/>
    <w:rsid w:val="00827E8F"/>
    <w:rsid w:val="008305B4"/>
    <w:rsid w:val="0083364F"/>
    <w:rsid w:val="00833D8C"/>
    <w:rsid w:val="0084659B"/>
    <w:rsid w:val="00851F96"/>
    <w:rsid w:val="008629A9"/>
    <w:rsid w:val="00864F0C"/>
    <w:rsid w:val="00866C4E"/>
    <w:rsid w:val="008724AA"/>
    <w:rsid w:val="008752D5"/>
    <w:rsid w:val="008754B9"/>
    <w:rsid w:val="0088089B"/>
    <w:rsid w:val="00880A09"/>
    <w:rsid w:val="00881D5B"/>
    <w:rsid w:val="00883B1F"/>
    <w:rsid w:val="0088513A"/>
    <w:rsid w:val="0089213B"/>
    <w:rsid w:val="008927D0"/>
    <w:rsid w:val="00893C19"/>
    <w:rsid w:val="008948C9"/>
    <w:rsid w:val="00894AF6"/>
    <w:rsid w:val="00894D3C"/>
    <w:rsid w:val="00895308"/>
    <w:rsid w:val="0089563D"/>
    <w:rsid w:val="008A0240"/>
    <w:rsid w:val="008A04FA"/>
    <w:rsid w:val="008A5E37"/>
    <w:rsid w:val="008A654C"/>
    <w:rsid w:val="008B3321"/>
    <w:rsid w:val="008B39F9"/>
    <w:rsid w:val="008D1FEE"/>
    <w:rsid w:val="008D6785"/>
    <w:rsid w:val="008D6C8D"/>
    <w:rsid w:val="008D7D1D"/>
    <w:rsid w:val="008E2B54"/>
    <w:rsid w:val="008E4404"/>
    <w:rsid w:val="008E5804"/>
    <w:rsid w:val="008E58C7"/>
    <w:rsid w:val="008E7C27"/>
    <w:rsid w:val="008F5021"/>
    <w:rsid w:val="00902D91"/>
    <w:rsid w:val="0091176B"/>
    <w:rsid w:val="00912F67"/>
    <w:rsid w:val="00913B39"/>
    <w:rsid w:val="009149AA"/>
    <w:rsid w:val="00920767"/>
    <w:rsid w:val="00920B05"/>
    <w:rsid w:val="00923070"/>
    <w:rsid w:val="009256CB"/>
    <w:rsid w:val="00942738"/>
    <w:rsid w:val="00943573"/>
    <w:rsid w:val="00946A9C"/>
    <w:rsid w:val="00955A99"/>
    <w:rsid w:val="009570D6"/>
    <w:rsid w:val="0096287F"/>
    <w:rsid w:val="009673C6"/>
    <w:rsid w:val="00971330"/>
    <w:rsid w:val="00971B61"/>
    <w:rsid w:val="00975860"/>
    <w:rsid w:val="00980C31"/>
    <w:rsid w:val="00980F84"/>
    <w:rsid w:val="009900D3"/>
    <w:rsid w:val="00993AAE"/>
    <w:rsid w:val="009955FF"/>
    <w:rsid w:val="009B12BB"/>
    <w:rsid w:val="009B3458"/>
    <w:rsid w:val="009B3B4C"/>
    <w:rsid w:val="009B635E"/>
    <w:rsid w:val="009B7BB2"/>
    <w:rsid w:val="009C7256"/>
    <w:rsid w:val="009C7AD5"/>
    <w:rsid w:val="009D259D"/>
    <w:rsid w:val="009D446E"/>
    <w:rsid w:val="009D4876"/>
    <w:rsid w:val="009D5439"/>
    <w:rsid w:val="009D68D7"/>
    <w:rsid w:val="009E3D87"/>
    <w:rsid w:val="009F13A6"/>
    <w:rsid w:val="009F250B"/>
    <w:rsid w:val="009F62F1"/>
    <w:rsid w:val="00A00223"/>
    <w:rsid w:val="00A00487"/>
    <w:rsid w:val="00A031CC"/>
    <w:rsid w:val="00A05995"/>
    <w:rsid w:val="00A13A87"/>
    <w:rsid w:val="00A16C7F"/>
    <w:rsid w:val="00A268EA"/>
    <w:rsid w:val="00A30FE1"/>
    <w:rsid w:val="00A3306E"/>
    <w:rsid w:val="00A330D2"/>
    <w:rsid w:val="00A353B4"/>
    <w:rsid w:val="00A35DCE"/>
    <w:rsid w:val="00A36060"/>
    <w:rsid w:val="00A43E66"/>
    <w:rsid w:val="00A44CAC"/>
    <w:rsid w:val="00A50633"/>
    <w:rsid w:val="00A50D9D"/>
    <w:rsid w:val="00A53000"/>
    <w:rsid w:val="00A545C6"/>
    <w:rsid w:val="00A569E7"/>
    <w:rsid w:val="00A57A1C"/>
    <w:rsid w:val="00A72A01"/>
    <w:rsid w:val="00A73A05"/>
    <w:rsid w:val="00A753C2"/>
    <w:rsid w:val="00A75F87"/>
    <w:rsid w:val="00A7699E"/>
    <w:rsid w:val="00A817DD"/>
    <w:rsid w:val="00A8239B"/>
    <w:rsid w:val="00A955D6"/>
    <w:rsid w:val="00A95D8B"/>
    <w:rsid w:val="00A97FDC"/>
    <w:rsid w:val="00AB4057"/>
    <w:rsid w:val="00AB4D48"/>
    <w:rsid w:val="00AC0270"/>
    <w:rsid w:val="00AC3EA3"/>
    <w:rsid w:val="00AC4902"/>
    <w:rsid w:val="00AC792D"/>
    <w:rsid w:val="00AD0D42"/>
    <w:rsid w:val="00AE3246"/>
    <w:rsid w:val="00AE362E"/>
    <w:rsid w:val="00AF5019"/>
    <w:rsid w:val="00B002E6"/>
    <w:rsid w:val="00B04DB9"/>
    <w:rsid w:val="00B05E98"/>
    <w:rsid w:val="00B1075A"/>
    <w:rsid w:val="00B17268"/>
    <w:rsid w:val="00B23D95"/>
    <w:rsid w:val="00B31E96"/>
    <w:rsid w:val="00B366F9"/>
    <w:rsid w:val="00B47504"/>
    <w:rsid w:val="00B47589"/>
    <w:rsid w:val="00B56EED"/>
    <w:rsid w:val="00B5796F"/>
    <w:rsid w:val="00B64647"/>
    <w:rsid w:val="00B657B8"/>
    <w:rsid w:val="00B8406F"/>
    <w:rsid w:val="00B84920"/>
    <w:rsid w:val="00B8556A"/>
    <w:rsid w:val="00B948E2"/>
    <w:rsid w:val="00B956C4"/>
    <w:rsid w:val="00B95CFA"/>
    <w:rsid w:val="00B9726E"/>
    <w:rsid w:val="00BA11B0"/>
    <w:rsid w:val="00BA410D"/>
    <w:rsid w:val="00BA5175"/>
    <w:rsid w:val="00BA5D7C"/>
    <w:rsid w:val="00BA6FE7"/>
    <w:rsid w:val="00BB41CE"/>
    <w:rsid w:val="00BB4239"/>
    <w:rsid w:val="00BB4DCE"/>
    <w:rsid w:val="00BB6949"/>
    <w:rsid w:val="00BC6407"/>
    <w:rsid w:val="00BC6F6A"/>
    <w:rsid w:val="00BD19B2"/>
    <w:rsid w:val="00BE2535"/>
    <w:rsid w:val="00BF15E5"/>
    <w:rsid w:val="00C0120C"/>
    <w:rsid w:val="00C012A3"/>
    <w:rsid w:val="00C021E9"/>
    <w:rsid w:val="00C0261B"/>
    <w:rsid w:val="00C12957"/>
    <w:rsid w:val="00C15381"/>
    <w:rsid w:val="00C15C22"/>
    <w:rsid w:val="00C16F19"/>
    <w:rsid w:val="00C23EF3"/>
    <w:rsid w:val="00C248E5"/>
    <w:rsid w:val="00C25DE0"/>
    <w:rsid w:val="00C25DFF"/>
    <w:rsid w:val="00C25FB5"/>
    <w:rsid w:val="00C30EB1"/>
    <w:rsid w:val="00C316C1"/>
    <w:rsid w:val="00C325D0"/>
    <w:rsid w:val="00C33E76"/>
    <w:rsid w:val="00C50FE9"/>
    <w:rsid w:val="00C52A7B"/>
    <w:rsid w:val="00C54F2F"/>
    <w:rsid w:val="00C56E22"/>
    <w:rsid w:val="00C57631"/>
    <w:rsid w:val="00C57FCB"/>
    <w:rsid w:val="00C610C1"/>
    <w:rsid w:val="00C6324C"/>
    <w:rsid w:val="00C64DE4"/>
    <w:rsid w:val="00C679AA"/>
    <w:rsid w:val="00C7012A"/>
    <w:rsid w:val="00C7021D"/>
    <w:rsid w:val="00C724CF"/>
    <w:rsid w:val="00C75533"/>
    <w:rsid w:val="00C75972"/>
    <w:rsid w:val="00C7698A"/>
    <w:rsid w:val="00C82792"/>
    <w:rsid w:val="00C8320A"/>
    <w:rsid w:val="00C83ABB"/>
    <w:rsid w:val="00C85690"/>
    <w:rsid w:val="00C92096"/>
    <w:rsid w:val="00C939C2"/>
    <w:rsid w:val="00C942CA"/>
    <w:rsid w:val="00C948FD"/>
    <w:rsid w:val="00C95501"/>
    <w:rsid w:val="00C96A37"/>
    <w:rsid w:val="00CA439D"/>
    <w:rsid w:val="00CB2220"/>
    <w:rsid w:val="00CB43D5"/>
    <w:rsid w:val="00CB778E"/>
    <w:rsid w:val="00CC34AB"/>
    <w:rsid w:val="00CC4C56"/>
    <w:rsid w:val="00CC76F9"/>
    <w:rsid w:val="00CD066B"/>
    <w:rsid w:val="00CD3ECE"/>
    <w:rsid w:val="00CD4549"/>
    <w:rsid w:val="00CD46E2"/>
    <w:rsid w:val="00CD4748"/>
    <w:rsid w:val="00CE24A9"/>
    <w:rsid w:val="00CF1302"/>
    <w:rsid w:val="00CF43FE"/>
    <w:rsid w:val="00CF4A36"/>
    <w:rsid w:val="00D00D0B"/>
    <w:rsid w:val="00D0261E"/>
    <w:rsid w:val="00D02EFD"/>
    <w:rsid w:val="00D04B69"/>
    <w:rsid w:val="00D13074"/>
    <w:rsid w:val="00D15F35"/>
    <w:rsid w:val="00D17FBC"/>
    <w:rsid w:val="00D20D64"/>
    <w:rsid w:val="00D303C0"/>
    <w:rsid w:val="00D30D05"/>
    <w:rsid w:val="00D31EE5"/>
    <w:rsid w:val="00D3227E"/>
    <w:rsid w:val="00D328F6"/>
    <w:rsid w:val="00D33B1D"/>
    <w:rsid w:val="00D345B6"/>
    <w:rsid w:val="00D36BE3"/>
    <w:rsid w:val="00D40420"/>
    <w:rsid w:val="00D50F2E"/>
    <w:rsid w:val="00D530D3"/>
    <w:rsid w:val="00D537FA"/>
    <w:rsid w:val="00D566AD"/>
    <w:rsid w:val="00D572A4"/>
    <w:rsid w:val="00D80D99"/>
    <w:rsid w:val="00D82F37"/>
    <w:rsid w:val="00D8689A"/>
    <w:rsid w:val="00D9070B"/>
    <w:rsid w:val="00D9187B"/>
    <w:rsid w:val="00D9503C"/>
    <w:rsid w:val="00DA3010"/>
    <w:rsid w:val="00DA4D4C"/>
    <w:rsid w:val="00DA4F69"/>
    <w:rsid w:val="00DB0153"/>
    <w:rsid w:val="00DC5B03"/>
    <w:rsid w:val="00DC6D94"/>
    <w:rsid w:val="00DD0ADA"/>
    <w:rsid w:val="00DD127B"/>
    <w:rsid w:val="00DD4568"/>
    <w:rsid w:val="00DD7347"/>
    <w:rsid w:val="00DD73EF"/>
    <w:rsid w:val="00DE001C"/>
    <w:rsid w:val="00DE23E8"/>
    <w:rsid w:val="00DE365C"/>
    <w:rsid w:val="00DF0733"/>
    <w:rsid w:val="00DF187F"/>
    <w:rsid w:val="00DF22FC"/>
    <w:rsid w:val="00E0128B"/>
    <w:rsid w:val="00E02405"/>
    <w:rsid w:val="00E11226"/>
    <w:rsid w:val="00E11C78"/>
    <w:rsid w:val="00E21772"/>
    <w:rsid w:val="00E25AF7"/>
    <w:rsid w:val="00E27BC0"/>
    <w:rsid w:val="00E33F58"/>
    <w:rsid w:val="00E37D11"/>
    <w:rsid w:val="00E414A8"/>
    <w:rsid w:val="00E42DB1"/>
    <w:rsid w:val="00E446F7"/>
    <w:rsid w:val="00E50980"/>
    <w:rsid w:val="00E52770"/>
    <w:rsid w:val="00E52E43"/>
    <w:rsid w:val="00E534A0"/>
    <w:rsid w:val="00E545D0"/>
    <w:rsid w:val="00E64E17"/>
    <w:rsid w:val="00E7269B"/>
    <w:rsid w:val="00E852EA"/>
    <w:rsid w:val="00E87961"/>
    <w:rsid w:val="00E90507"/>
    <w:rsid w:val="00E942D6"/>
    <w:rsid w:val="00EA0417"/>
    <w:rsid w:val="00EA0FA4"/>
    <w:rsid w:val="00EA203D"/>
    <w:rsid w:val="00EA3D3C"/>
    <w:rsid w:val="00EA5DDF"/>
    <w:rsid w:val="00EB3A1B"/>
    <w:rsid w:val="00EC7CC3"/>
    <w:rsid w:val="00EE061C"/>
    <w:rsid w:val="00EE0DA9"/>
    <w:rsid w:val="00EE1A18"/>
    <w:rsid w:val="00EE357F"/>
    <w:rsid w:val="00EE5822"/>
    <w:rsid w:val="00EE5A17"/>
    <w:rsid w:val="00EF5C15"/>
    <w:rsid w:val="00F1112E"/>
    <w:rsid w:val="00F11853"/>
    <w:rsid w:val="00F14291"/>
    <w:rsid w:val="00F228D2"/>
    <w:rsid w:val="00F254A4"/>
    <w:rsid w:val="00F3287D"/>
    <w:rsid w:val="00F35CDA"/>
    <w:rsid w:val="00F43760"/>
    <w:rsid w:val="00F46494"/>
    <w:rsid w:val="00F518E4"/>
    <w:rsid w:val="00F54226"/>
    <w:rsid w:val="00F558AB"/>
    <w:rsid w:val="00F55DC6"/>
    <w:rsid w:val="00F609F3"/>
    <w:rsid w:val="00F61D89"/>
    <w:rsid w:val="00F63D24"/>
    <w:rsid w:val="00F6562E"/>
    <w:rsid w:val="00F65C82"/>
    <w:rsid w:val="00F711F2"/>
    <w:rsid w:val="00F727FB"/>
    <w:rsid w:val="00F7574C"/>
    <w:rsid w:val="00F8502E"/>
    <w:rsid w:val="00F86ABB"/>
    <w:rsid w:val="00F94C80"/>
    <w:rsid w:val="00F9570E"/>
    <w:rsid w:val="00F97039"/>
    <w:rsid w:val="00FA4E96"/>
    <w:rsid w:val="00FB1669"/>
    <w:rsid w:val="00FB1D0A"/>
    <w:rsid w:val="00FC561E"/>
    <w:rsid w:val="00FC5A7D"/>
    <w:rsid w:val="00FD39CF"/>
    <w:rsid w:val="00FD3E08"/>
    <w:rsid w:val="00FD5930"/>
    <w:rsid w:val="00FD7648"/>
    <w:rsid w:val="00FE002B"/>
    <w:rsid w:val="00FE0D71"/>
    <w:rsid w:val="00FE2770"/>
    <w:rsid w:val="00FE4F7B"/>
    <w:rsid w:val="00FE6999"/>
    <w:rsid w:val="00FF1A39"/>
    <w:rsid w:val="00FF34A7"/>
    <w:rsid w:val="00FF4764"/>
    <w:rsid w:val="00FF5AC6"/>
    <w:rsid w:val="00FF7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9BEA237"/>
  <w15:docId w15:val="{C44E86A7-8271-44C4-A8C3-C08F83291C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ajorHAnsi" w:eastAsiaTheme="minorHAnsi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39F9"/>
    <w:pPr>
      <w:spacing w:before="120" w:after="240" w:line="24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9"/>
    <w:qFormat/>
    <w:rsid w:val="00D80D99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9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D80D99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24CF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4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24CF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53000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table" w:styleId="TableGrid">
    <w:name w:val="Table Grid"/>
    <w:basedOn w:val="TableNormal"/>
    <w:uiPriority w:val="3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5A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A1D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D80D99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NoSpacing">
    <w:name w:val="No Spacing"/>
    <w:uiPriority w:val="1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4Char">
    <w:name w:val="Heading 4 Char"/>
    <w:basedOn w:val="DefaultParagraphFont"/>
    <w:link w:val="Heading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651CA2"/>
  </w:style>
  <w:style w:type="character" w:styleId="SubtleEmphasis">
    <w:name w:val="Subtle Emphasis"/>
    <w:basedOn w:val="DefaultParagraphFont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24CF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Revision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89530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8752D5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michele.dallefratte@gmail.com" TargetMode="Externa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peter.beatrice@uninsubria.it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26FB33-BA7B-4B3B-B1F3-B154F8A56694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20</_dlc_DocId>
    <_dlc_DocIdUrl xmlns="26005759-6815-4540-b8ea-913958d74f23">
      <Url>https://frontiersin.sharepoint.com/Publishing/PubOps/Production/_layouts/15/DocIdRedir.aspx?ID=FRONDOC-1086935359-10120</Url>
      <Description>FRONDOC-1086935359-10120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6fd1d3709ebdae3c6e0eeb2d23db798b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830d6d9b807b871f8ec19ed92d251fd0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5F9F80FA-172A-49E6-812C-44A6388DD2F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C80633FE-2C4D-43D3-9027-7B70B5BC8799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547FD6E-73F0-4542-8474-D6680317EFD1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7D19558-80B8-407F-9A85-A5582859BF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1F9E78B-9130-4244-A349-202827F2937E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56</TotalTime>
  <Pages>2</Pages>
  <Words>384</Words>
  <Characters>2195</Characters>
  <Application>Microsoft Office Word</Application>
  <DocSecurity>0</DocSecurity>
  <Lines>18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Amy Tighe</cp:lastModifiedBy>
  <cp:revision>14</cp:revision>
  <cp:lastPrinted>2024-02-07T08:43:00Z</cp:lastPrinted>
  <dcterms:created xsi:type="dcterms:W3CDTF">2024-09-06T09:33:00Z</dcterms:created>
  <dcterms:modified xsi:type="dcterms:W3CDTF">2024-09-26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1f20ac40-4545-4ae8-9e88-2ffc72570862</vt:lpwstr>
  </property>
  <property fmtid="{D5CDD505-2E9C-101B-9397-08002B2CF9AE}" pid="4" name="Order">
    <vt:r8>10120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Mendeley Recent Style Id 0_1">
    <vt:lpwstr>http://www.zotero.org/styles/apa</vt:lpwstr>
  </property>
  <property fmtid="{D5CDD505-2E9C-101B-9397-08002B2CF9AE}" pid="11" name="Mendeley Recent Style Name 0_1">
    <vt:lpwstr>American Psychological Association 7th edition</vt:lpwstr>
  </property>
  <property fmtid="{D5CDD505-2E9C-101B-9397-08002B2CF9AE}" pid="12" name="Mendeley Recent Style Id 1_1">
    <vt:lpwstr>http://www.zotero.org/styles/american-sociological-association</vt:lpwstr>
  </property>
  <property fmtid="{D5CDD505-2E9C-101B-9397-08002B2CF9AE}" pid="13" name="Mendeley Recent Style Name 1_1">
    <vt:lpwstr>American Sociological Association</vt:lpwstr>
  </property>
  <property fmtid="{D5CDD505-2E9C-101B-9397-08002B2CF9AE}" pid="14" name="Mendeley Recent Style Id 2_1">
    <vt:lpwstr>http://www.zotero.org/styles/computers-and-education</vt:lpwstr>
  </property>
  <property fmtid="{D5CDD505-2E9C-101B-9397-08002B2CF9AE}" pid="15" name="Mendeley Recent Style Name 2_1">
    <vt:lpwstr>Computers &amp; Education</vt:lpwstr>
  </property>
  <property fmtid="{D5CDD505-2E9C-101B-9397-08002B2CF9AE}" pid="16" name="Mendeley Recent Style Id 3_1">
    <vt:lpwstr>http://www.zotero.org/styles/frontiers-in-education</vt:lpwstr>
  </property>
  <property fmtid="{D5CDD505-2E9C-101B-9397-08002B2CF9AE}" pid="17" name="Mendeley Recent Style Name 3_1">
    <vt:lpwstr>Frontiers in Education</vt:lpwstr>
  </property>
  <property fmtid="{D5CDD505-2E9C-101B-9397-08002B2CF9AE}" pid="18" name="Mendeley Recent Style Id 4_1">
    <vt:lpwstr>http://www.zotero.org/styles/frontiers-in-plant-science</vt:lpwstr>
  </property>
  <property fmtid="{D5CDD505-2E9C-101B-9397-08002B2CF9AE}" pid="19" name="Mendeley Recent Style Name 4_1">
    <vt:lpwstr>Frontiers in Plant Science</vt:lpwstr>
  </property>
  <property fmtid="{D5CDD505-2E9C-101B-9397-08002B2CF9AE}" pid="20" name="Mendeley Recent Style Id 5_1">
    <vt:lpwstr>http://www.zotero.org/styles/modern-language-association</vt:lpwstr>
  </property>
  <property fmtid="{D5CDD505-2E9C-101B-9397-08002B2CF9AE}" pid="21" name="Mendeley Recent Style Name 5_1">
    <vt:lpwstr>Modern Language Association 8th edition</vt:lpwstr>
  </property>
  <property fmtid="{D5CDD505-2E9C-101B-9397-08002B2CF9AE}" pid="22" name="Mendeley Recent Style Id 6_1">
    <vt:lpwstr>http://www.zotero.org/styles/nature</vt:lpwstr>
  </property>
  <property fmtid="{D5CDD505-2E9C-101B-9397-08002B2CF9AE}" pid="23" name="Mendeley Recent Style Name 6_1">
    <vt:lpwstr>Nature</vt:lpwstr>
  </property>
  <property fmtid="{D5CDD505-2E9C-101B-9397-08002B2CF9AE}" pid="24" name="Mendeley Recent Style Id 7_1">
    <vt:lpwstr>http://www.zotero.org/styles/plants</vt:lpwstr>
  </property>
  <property fmtid="{D5CDD505-2E9C-101B-9397-08002B2CF9AE}" pid="25" name="Mendeley Recent Style Name 7_1">
    <vt:lpwstr>Plants</vt:lpwstr>
  </property>
  <property fmtid="{D5CDD505-2E9C-101B-9397-08002B2CF9AE}" pid="26" name="Mendeley Recent Style Id 8_1">
    <vt:lpwstr>http://www.zotero.org/styles/springer-basic-brackets</vt:lpwstr>
  </property>
  <property fmtid="{D5CDD505-2E9C-101B-9397-08002B2CF9AE}" pid="27" name="Mendeley Recent Style Name 8_1">
    <vt:lpwstr>Springer - Basic (numeric, brackets)</vt:lpwstr>
  </property>
  <property fmtid="{D5CDD505-2E9C-101B-9397-08002B2CF9AE}" pid="28" name="Mendeley Recent Style Id 9_1">
    <vt:lpwstr>http://www.zotero.org/styles/vancouver</vt:lpwstr>
  </property>
  <property fmtid="{D5CDD505-2E9C-101B-9397-08002B2CF9AE}" pid="29" name="Mendeley Recent Style Name 9_1">
    <vt:lpwstr>Vancouver</vt:lpwstr>
  </property>
  <property fmtid="{D5CDD505-2E9C-101B-9397-08002B2CF9AE}" pid="30" name="Mendeley Citation Style_1">
    <vt:lpwstr>http://www.zotero.org/styles/frontiers-in-plant-science</vt:lpwstr>
  </property>
  <property fmtid="{D5CDD505-2E9C-101B-9397-08002B2CF9AE}" pid="31" name="Mendeley Document_1">
    <vt:lpwstr>True</vt:lpwstr>
  </property>
  <property fmtid="{D5CDD505-2E9C-101B-9397-08002B2CF9AE}" pid="32" name="Mendeley Unique User Id_1">
    <vt:lpwstr>8e47f206-ed7d-3fdf-8379-e96c68cc279a</vt:lpwstr>
  </property>
  <property fmtid="{D5CDD505-2E9C-101B-9397-08002B2CF9AE}" pid="33" name="MSIP_Label_defa4170-0d19-0005-0004-bc88714345d2_Enabled">
    <vt:lpwstr>true</vt:lpwstr>
  </property>
  <property fmtid="{D5CDD505-2E9C-101B-9397-08002B2CF9AE}" pid="34" name="MSIP_Label_defa4170-0d19-0005-0004-bc88714345d2_SetDate">
    <vt:lpwstr>2023-12-19T16:12:06Z</vt:lpwstr>
  </property>
  <property fmtid="{D5CDD505-2E9C-101B-9397-08002B2CF9AE}" pid="35" name="MSIP_Label_defa4170-0d19-0005-0004-bc88714345d2_Method">
    <vt:lpwstr>Standard</vt:lpwstr>
  </property>
  <property fmtid="{D5CDD505-2E9C-101B-9397-08002B2CF9AE}" pid="36" name="MSIP_Label_defa4170-0d19-0005-0004-bc88714345d2_Name">
    <vt:lpwstr>defa4170-0d19-0005-0004-bc88714345d2</vt:lpwstr>
  </property>
  <property fmtid="{D5CDD505-2E9C-101B-9397-08002B2CF9AE}" pid="37" name="MSIP_Label_defa4170-0d19-0005-0004-bc88714345d2_SiteId">
    <vt:lpwstr>b8cc9053-bb4b-4990-b6ac-9eb821842040</vt:lpwstr>
  </property>
  <property fmtid="{D5CDD505-2E9C-101B-9397-08002B2CF9AE}" pid="38" name="MSIP_Label_defa4170-0d19-0005-0004-bc88714345d2_ActionId">
    <vt:lpwstr>89f40a7a-5cfa-4ccd-80aa-26832b05bcce</vt:lpwstr>
  </property>
  <property fmtid="{D5CDD505-2E9C-101B-9397-08002B2CF9AE}" pid="39" name="MSIP_Label_defa4170-0d19-0005-0004-bc88714345d2_ContentBits">
    <vt:lpwstr>0</vt:lpwstr>
  </property>
  <property fmtid="{D5CDD505-2E9C-101B-9397-08002B2CF9AE}" pid="40" name="GrammarlyDocumentId">
    <vt:lpwstr>2bfa245f5ea2ee1e0b2943ea44abfb1d174ec15cce802ebea6f8a641d4c69ac2</vt:lpwstr>
  </property>
</Properties>
</file>